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. Wnt signaling genes assessed by quantitative real-time PCR.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6030"/>
        <w:gridCol w:w="2070"/>
      </w:tblGrid>
      <w:tr>
        <w:trPr>
          <w:tblHeader w:val="true"/>
          <w:trHeight w:val="360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  <w:t>Gene Symbol</w:t>
            </w:r>
          </w:p>
        </w:tc>
        <w:tc>
          <w:tcPr>
            <w:tcW w:w="6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  <w:t>Protei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  <w:t>NCBI Reference Sequence</w:t>
            </w:r>
          </w:p>
        </w:tc>
      </w:tr>
      <w:tr>
        <w:trPr>
          <w:trHeight w:val="360" w:hRule="atLeast"/>
        </w:trPr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AES</w:t>
            </w:r>
          </w:p>
        </w:tc>
        <w:tc>
          <w:tcPr>
            <w:tcW w:w="6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mino-terminal enhancer of split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1130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APC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denomatous polyposis col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0038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AXIN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xin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3502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BCL9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-cell CLL/lymphoma 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4326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BTRC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eta-transducin repeat containin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33637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ZD5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rizzled homolog 5 (Drosophil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3468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CCND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yclin D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53056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CCND2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yclin D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1759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CCND3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yclin D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1760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CSNK1A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sein kinase 1, alpha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1892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CSNK1D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sein kinase 1, delt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1893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CSNK1G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sein kinase 1, gamma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22048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CSNK2A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sein kinase 2, alpha 1 polypeptid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1895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CTBP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-terminal binding protein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1328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CTBP2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-terminal binding protein 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22802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CTNNB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tenin (cadherin-associated protein), beta 1, 88 kD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1904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CTNNBIP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tenin, beta interacting protein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20248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CXXC4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XXC finger 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25212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DAAM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Dishevelled associated activator of morphogenesis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14992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DIXDC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DIX domain containing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33425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DKK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Dickkopf homolog 1 (Xenopus laevis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12242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DVL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Dishevelled, dsh homolog 1 (Drosophil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4421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DVL2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Dishevelled, dsh homolog 2 (Drosophil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4422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EP300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E1A binding protein p30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1429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BXW1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-box and WD repeat domain containing 1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12300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BXW2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-box and WD repeat domain containing 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12164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GF4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ibroblast growth factor 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2007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OSL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OS-like antigen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5438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OXN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orkhead box N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3593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RAT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requently rearranged in advanced T-cell lymphoma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5479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RZB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rizzled-related protein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1463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SHB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ollicle stimulating hormone, beta polypeptid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0510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ZD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rizzled homolog 1 (Drosophil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3505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ZD2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rizzled homolog 2 (Drosophil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1466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ZD3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rizzled homolog 3 (Drosophil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17412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ZD4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rizzled homolog 4 (Drosophil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12193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ZD6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rizzled homolog 6 (Drosophil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3506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ZD7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rizzled homolog 7 (Drosophil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3507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ZD8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rizzled homolog 8 (Drosophil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31866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GSK3A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Glycogen synthase kinase 3 alph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19884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GSK3B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Glycogen synthase kinase 3 bet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2093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JUN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Jun oncogen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2228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KREMEN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Kringle containing transmembrane protein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1039570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LEF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ymphoid enhancer-binding factor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16269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LRP5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ow density lipoprotein receptor-related protein 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2335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LRP6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ow density lipoprotein receptor-related protein 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2336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MYC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V-myc myelocytomatosis viral oncogene homolog (avian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2467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NKD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aked cuticle homolog 1 (Drosophil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33119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NLK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emo-like kinas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16231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PITX2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Paired-like homeodomain 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0325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PORCN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Porcupine homolog (Drosophil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22825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PPP2CA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Protein phosphatase 2 (formerly 2A), catalytic subunit, alpha isofor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2715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PPP2R1A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Protein phosphatase 2 (formerly 2A), regulatory subunit A, alpha isofor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14225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PYGO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Pygopus homolog 1 (Drosophil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15617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RHOU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Ras homolog gene family, member U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21205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SENP2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SUMO1/sentrin/SMT3 specific peptidase 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21627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SFRP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Secreted frizzled-related protein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3012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SFRP4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Secreted frizzled-related protein 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3014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BXW4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-box and WD repeat domain containing 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22039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SLC9A3R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Solute carrier family 9 (sodium/hydrogen exchanger), member 3 regulator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4252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SOX17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SRY (sex determining region Y)-box 1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22454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T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, brachyury homolog (mouse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3181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TCF7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ranscription factor 7 (T-cell specific, HMG-box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3202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TCF7L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ranscription factor 7-like 1 (T-cell specific, HMG-box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31283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TLE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ransducin-like enhancer of split 1 (Esp1 homolog, Drosophil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5077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TLE2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ransducin-like enhancer of split 2 (Esp1 homolog, Drosophil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3260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IF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 inhibitory factor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7191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ISP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1 inducible signaling pathway protein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3882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ingless-type MMTV integration site family, member 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5430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10A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ingless-type MMTV integration site family, member 10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25216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1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ingless-type MMTV integration site family, member 1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4626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16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ingless-type MMTV integration site family, member 1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57168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2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ingless-type MMTV integration site family member 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3391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2B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ingless-type MMTV integration site family, member 2B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4185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3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ingless-type MMTV integration site family, member 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30753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3A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ingless-type MMTV integration site family, member 3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33131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4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ingless-type MMTV integration site family, member 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30761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5A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ingless-type MMTV integration site family, member 5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3392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5B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ingless-type MMTV integration site family, member 5B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32642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6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ingless-type MMTV integration site family, member 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6522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7A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ingless-type MMTV integration site family, member 7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4625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7B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ingless-type MMTV integration site family, member 7B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58238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8A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ingless-type MMTV integration site family, member 8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58244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9A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ingless-type MMTV integration site family, member 9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3395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B2M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Beta-2-microglobulin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4048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HPRT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Hypoxanthine phosphoribosyltransferase 1 (Lesch-Nyhan syndrome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0194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RPL13A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Ribosomal protein L13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12423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GAPDH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Glyceraldehyde-3-phosphate dehydrogenas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2046</w:t>
            </w:r>
          </w:p>
        </w:tc>
      </w:tr>
      <w:tr>
        <w:trPr>
          <w:trHeight w:val="360" w:hRule="atLeast"/>
        </w:trPr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ACTB</w:t>
            </w:r>
          </w:p>
        </w:tc>
        <w:tc>
          <w:tcPr>
            <w:tcW w:w="6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ctin, beta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M_0011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22:35:00Z</dcterms:created>
  <dc:creator>SW</dc:creator>
  <dc:description/>
  <dc:language>en-US</dc:language>
  <cp:lastModifiedBy>SW</cp:lastModifiedBy>
  <dcterms:modified xsi:type="dcterms:W3CDTF">2010-03-17T22:35:00Z</dcterms:modified>
  <cp:revision>2</cp:revision>
  <dc:subject/>
  <dc:title/>
</cp:coreProperties>
</file>